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F2B79" w14:textId="065270D8" w:rsidR="00F97ACF" w:rsidRPr="00EC54FE" w:rsidRDefault="0075523C">
      <w:pPr>
        <w:spacing w:line="480" w:lineRule="auto"/>
        <w:rPr>
          <w:rFonts w:ascii="Times New Roman" w:hAnsi="Times New Roman" w:cs="Times New Roman"/>
          <w:lang w:val="en-US"/>
        </w:rPr>
      </w:pPr>
      <w:r w:rsidRPr="00EC54FE">
        <w:rPr>
          <w:rFonts w:ascii="Times New Roman" w:hAnsi="Times New Roman" w:cs="Times New Roman"/>
          <w:b/>
          <w:bCs/>
          <w:lang w:val="en-US"/>
        </w:rPr>
        <w:t>Additional file 4: Table S4.</w:t>
      </w:r>
      <w:r w:rsidRPr="00EC54FE">
        <w:rPr>
          <w:rFonts w:ascii="Times New Roman" w:hAnsi="Times New Roman" w:cs="Times New Roman"/>
          <w:lang w:val="en-US"/>
        </w:rPr>
        <w:t xml:space="preserve"> </w:t>
      </w:r>
      <w:r w:rsidRPr="00EC54FE">
        <w:rPr>
          <w:rFonts w:ascii="Times New Roman" w:eastAsia="Times New Roman" w:hAnsi="Times New Roman" w:cs="Times New Roman"/>
          <w:lang w:val="en-US"/>
        </w:rPr>
        <w:t xml:space="preserve">GenBank accession numbers of the </w:t>
      </w:r>
      <w:r w:rsidRPr="00EC54FE">
        <w:rPr>
          <w:rFonts w:ascii="Times New Roman" w:eastAsia="Times New Roman" w:hAnsi="Times New Roman" w:cs="Times New Roman"/>
          <w:i/>
          <w:iCs/>
          <w:lang w:val="en-US"/>
        </w:rPr>
        <w:t>Anaplasma</w:t>
      </w:r>
      <w:r w:rsidRPr="00EC54FE">
        <w:rPr>
          <w:rFonts w:ascii="Times New Roman" w:eastAsia="Times New Roman" w:hAnsi="Times New Roman" w:cs="Times New Roman"/>
          <w:lang w:val="en-US"/>
        </w:rPr>
        <w:t xml:space="preserve"> </w:t>
      </w:r>
      <w:r w:rsidR="0004589D" w:rsidRPr="00EC54FE">
        <w:rPr>
          <w:rFonts w:ascii="Times New Roman" w:eastAsia="Times New Roman" w:hAnsi="Times New Roman" w:cs="Times New Roman"/>
          <w:lang w:val="en-US"/>
        </w:rPr>
        <w:t xml:space="preserve">spp. </w:t>
      </w:r>
      <w:r w:rsidRPr="00EC54FE">
        <w:rPr>
          <w:rFonts w:ascii="Times New Roman" w:eastAsia="Times New Roman" w:hAnsi="Times New Roman" w:cs="Times New Roman"/>
          <w:lang w:val="en-US"/>
        </w:rPr>
        <w:t xml:space="preserve">sequences used for phylogenic analyses based on </w:t>
      </w:r>
      <w:r w:rsidRPr="00EC54FE">
        <w:rPr>
          <w:rFonts w:ascii="Times New Roman" w:eastAsia="Times New Roman" w:hAnsi="Times New Roman" w:cs="Times New Roman"/>
          <w:i/>
          <w:iCs/>
          <w:lang w:val="en-US"/>
        </w:rPr>
        <w:t>groEL</w:t>
      </w:r>
      <w:r w:rsidRPr="00EC54FE">
        <w:rPr>
          <w:rFonts w:ascii="Times New Roman" w:eastAsia="Times New Roman" w:hAnsi="Times New Roman" w:cs="Times New Roman"/>
          <w:lang w:val="en-US"/>
        </w:rPr>
        <w:t xml:space="preserve"> gene. </w:t>
      </w:r>
      <w:r w:rsidRPr="00EC54FE">
        <w:rPr>
          <w:rFonts w:ascii="Times New Roman" w:eastAsia="Times New Roman" w:hAnsi="Times New Roman" w:cs="Times New Roman"/>
        </w:rPr>
        <w:t>Sequences generated in this study are highlighted in bold</w:t>
      </w:r>
      <w:r w:rsidRPr="00EC54FE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04"/>
        <w:gridCol w:w="1393"/>
        <w:gridCol w:w="2310"/>
        <w:gridCol w:w="1539"/>
        <w:gridCol w:w="1429"/>
        <w:gridCol w:w="1429"/>
      </w:tblGrid>
      <w:tr w:rsidR="00EC54FE" w:rsidRPr="00EC54FE" w14:paraId="075A968B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6383B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  <w:t>Sequenc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0FD9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  <w:t>GenBank accession numb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CE4CB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  <w:t>H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62232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EAA59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DF94C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eastAsia="es-CL"/>
              </w:rPr>
              <w:t>Ecotype</w:t>
            </w:r>
          </w:p>
        </w:tc>
      </w:tr>
      <w:tr w:rsidR="00EC54FE" w:rsidRPr="00EC54FE" w14:paraId="65E1802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E119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 xml:space="preserve"> isolate Omsk-6_Mg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57F1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70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92F6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gla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D70E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0DB2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4F75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  <w:bookmarkStart w:id="0" w:name="_GoBack"/>
        <w:bookmarkEnd w:id="0"/>
      </w:tr>
      <w:tr w:rsidR="00EC54FE" w:rsidRPr="00EC54FE" w14:paraId="5B9A75D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F015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 xml:space="preserve"> isolate Omsk-104_Mr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3028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70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5D1E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rut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2A6B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1C65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2E2F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1A24B9D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6F3C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 xml:space="preserve"> isolate Omsk-65_Itr_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3B24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70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B071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trianguli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CBBA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7C08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199C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66C881F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9309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 xml:space="preserve"> isolate Omsk-T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9C40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745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2431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trianguli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3CD0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E388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B4D7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763ED14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E942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 xml:space="preserve"> isolate Omsk-T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5A70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745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6A19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trianguli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2386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BC99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1D32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6D78EAF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F03D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lone Omsk-vole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2CC0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C58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A3DF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rufo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7747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B9CF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1C89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6B1954E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A388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Omsk-41_Mr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8762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70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8A1F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rut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A294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DF9E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8275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799E3B3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BBD4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 xml:space="preserve"> isolate Omsk-56_Mru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9F37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70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EC4F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rufo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65D2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0172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419C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70A021E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1945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Omsk-28_Apa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51A8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70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7CB7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podemus agr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4877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CC84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C178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27D4900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CF7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Omsk-T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20BA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745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71C8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trianguli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E4CB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21B5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FB30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75835C8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7218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lone Omsk-vole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D497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C583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796B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rut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DF7C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8169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8662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5B2984C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08A3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224691FITAF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3599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83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0C82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trianguli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A5E6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442A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EB59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25FE6CD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68F3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228141LITMGv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2210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8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9EBC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trianguli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6E9C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3C2B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212F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19546CE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154A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227781LITMGv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99CD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8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33FA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trianguli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D7EB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35AB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B302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36A781F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23D4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Omsk-51_Mru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6579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701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BF50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rufo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4FDD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A0BB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FA48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09073E6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2DAE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Omsk-23_Mr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4531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70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37EC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rut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37CB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3A1C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2962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74BA442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1759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Omsk-167_Mica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8237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70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4E2A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icrotus agre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7B50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976C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EC64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4753237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641C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220166sMGv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6111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8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A4FC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gla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2AC5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AE19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D697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5781BF3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4590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isolate Sv-shrew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868B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Q63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6020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Sorex ara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8C6B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D5F2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77BB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362CA8C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1B9E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Sv-vol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5EF1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Q63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14DB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rut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E7C6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86ED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0F0A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6842328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4CFE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ItalyHU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8044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031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8858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gla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6C02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5FEE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14F0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4816192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98DE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227841LITMGv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6CD5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83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028F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trianguli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08BE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5219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5BE6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2704596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0060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21F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3DCA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T01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4257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armota himala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F292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B1AA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A762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29E60BF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712D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Omsk-17_Mr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AD26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70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726B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rut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51E3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4CE6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EA4D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110ADDF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5F05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Omsk-9-13_Mru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27C9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609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1B8C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rufo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B0FB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70D3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3BF9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6F05E85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18D0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RUS/Alt14-1625-I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CA9B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X98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7158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avlovsk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21CF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EBED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B75E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056EECB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E526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Nov-Ip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B1CE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366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045D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55D3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5113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1705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4883022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C8DF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Irk-Ip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FE46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366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9ED7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7512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1597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17C8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2FBCAB7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6C4C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Nov-vole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8A12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Q63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AFCE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rufo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427E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C369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71EF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5B34E36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B197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Kh-vole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C181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Q630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5C10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rufo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A7DF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E1E9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8DF8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65E93BD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42B8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Tomsk-I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6965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70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329B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trianguli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4AA6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9DF2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1A0F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6F2F5B7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9503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lone Tuva-Ip2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829A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C75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297F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C2C8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51C6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02BD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72CFB3F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55F3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Tomsk D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3942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Y37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88D9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Dermacentor retic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BB9E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6F49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1DE0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156A1CA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718F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Tomsk-I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6863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70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8B45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A5F5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782B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F5E1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434B31E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A33C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Tomsk-I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0E52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70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317A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F346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9A82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5F45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4C15D1B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545D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 xml:space="preserve"> isolate Tomsk-Ip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5901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Y684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6932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8519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E71C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EF4E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3372C9A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BB2E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Tomsk-Ip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BE63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Y684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BCE2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FB56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E51E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A15C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2AE2A56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F4C1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Tomsk-Ip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6ACD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Y684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1FE4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42CB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4B3F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9B14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64A413E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FDAC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Tomsk-Ip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9AC6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Y684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80BF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0CC9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4A07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D654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711602E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CC2C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Tomsk-Ip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97D7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Y68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0613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EE41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0D6B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90EB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7BFDE36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9D1C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Omsk-43_Mg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2E6D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70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F7F1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gla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B177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FA5B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6336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451D321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FE9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RUS/Alt14-2442-Ipr/I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90A1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G18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63F9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29F7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D15C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9B3A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I</w:t>
            </w:r>
          </w:p>
        </w:tc>
      </w:tr>
      <w:tr w:rsidR="00EC54FE" w:rsidRPr="00EC54FE" w14:paraId="6DC0728B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18112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G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56A26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2818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A0AA0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A77DE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95B29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F193D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9B23E8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7327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89FC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78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6823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F3C0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F62B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9DAF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3244C1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674A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Ehrlichia phagocytophila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#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4EA0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38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2E87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CA92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1C5B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AA5B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2CA547D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752A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A19F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N00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3288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63F9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29CC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5B17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ECBAD0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2E73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DF5F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78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1C04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ervus ela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B0CF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CFBA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01DF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9A8642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9ED3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Ehrlichia phagocytoph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F153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96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D2FC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EAE8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reat Bri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929C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5C4B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BB801C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693D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Ehrlichia phagocytoph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1917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96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75D3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0345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reat Bri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5B9C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44FD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49FD83E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960A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train c-D3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D980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ED2B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Rupicapra rupicap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74FF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460A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C7B9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4D4F307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921B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train tick-EU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E135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89F2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DD3D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4959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B2AA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6A76129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408B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E73F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548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3F31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1BF2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00AE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FD6F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EBE36F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46E1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train c-D3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15C5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1A2C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Rupicapra rupicap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F305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F723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CBF2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6DC3629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EE4D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GC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CE5E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05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D207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45D7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3447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6BB7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3952967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AB6F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AEA4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057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B05C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ervus ela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8940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3C55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714B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15041A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E88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c-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EB38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AC00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Rupicapra rupicap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6836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C91C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0C34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A50B77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45D6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09/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FB37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057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5033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A5D0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ED66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38AC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2C606D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AED4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bear-9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E8F1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J62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469A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Ursus arc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7098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49D2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D2A8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182993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03E1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BD5B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78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3D9D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ervus ela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9556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DA4F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E3DB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C38352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C462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bear-9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CB72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J62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A998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Ursus arc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175E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5549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C1D9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43E2C01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BBFF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dog-7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0DD9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U38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2E3A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4045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7377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7194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6172D76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F3A6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G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015F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28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6DC6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3109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F9C1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4CDA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4BCF71E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DC8A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roE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6B64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F39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ADFC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80BB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75D2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E696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D52D01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0CB8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tick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D17D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U38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881A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1ADE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8EAB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0E44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2AB711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AB3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train tick-EU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376A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BF9D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CEC7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8B45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BA4B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09B359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DC95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19D2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78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6511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0844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EFA0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B73E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1BFDA0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3003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6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C70E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057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46B3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11AC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C43C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188F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0E527F9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CDD4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2656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548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9147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39A6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68A6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955E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9F357B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5FF4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09/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E1EF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057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6554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2481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4057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1F2F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345FA2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984E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c-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BDE2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5F79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Rupicapra rupicap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79CD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8C72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D4ED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F7C10D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B5E0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W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3DA2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281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43A2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7779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3565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303F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B56A03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E05F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train tick-EU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74E5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60EC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14BE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9702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13BF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C0E494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C3E6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I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213A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28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82C7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F437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C5C3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B5D7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4DDB0C0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DB32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Ehrlichia phagocytoph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DFBE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20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519D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C456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FA8D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DBFF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103759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8339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3C/2310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00EA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05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F24F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ervus ela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9DAB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8872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5D9D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36EC27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3B8D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L6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5E6E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05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899A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BF5D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3D05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D58A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2FF3511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7AAF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tick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7C90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U24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8345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DA24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8985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88A0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4AC4E18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B659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G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5BB4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057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DA58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4CC2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86A9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D800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6E2930C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D149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train red-D3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AE9A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3540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ervus ela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AB97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A549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CD5F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6629995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1508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A5BC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7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F9EE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ervus ela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F29C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2A3C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256D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8DB44A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CA3C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2F45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78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45D3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ervus ela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7BB0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EC50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A3E7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61D51BB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5AA5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train red-D3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38B6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83ED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ervus ela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0B0E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04B9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1A5D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0B39F3E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48B0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812 groE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56B3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78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E421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ervus ela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A5FE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DB1A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4345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04805C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EEB7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dog-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CFCF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U38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07DE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B8E9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A181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BE18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2E083EA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3A32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6D78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U184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8018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Sus scr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F98E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A596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4525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0E643EA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8858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7655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28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841A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C801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A97B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C465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635B063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4FAA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Ehrlichia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p. 'HGE agent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03B3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03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CC4C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62D0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9856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FE54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AF96D7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9714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A69D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82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BECF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DD97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C136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03AB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3CEA367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8AEF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E146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529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25E6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BA5B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0A48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4F3C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146919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7A32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163HFI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A228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8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B39F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C4F8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436A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07BB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2F68A7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C289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39FCI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E27C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83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9185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6D48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36D7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A8FA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418AE28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B781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AB0F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U86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2FC6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894C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0DFC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5996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01B497B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1344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F5C7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836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AFE7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044B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7F5A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78F6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3950629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D1DA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Su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73EC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529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1129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3B48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262F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B33D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0E781F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44B5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Fordy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B6A2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F64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4255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89BB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BCA0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227A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4138C88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0B96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600A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DQ68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31AB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4025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9CD9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116E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194FC3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2B63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64D6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21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3487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F1ED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E3D3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F92F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9A10AB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CEB0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Ehrlichia eq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0461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173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E2AE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acif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01F6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1A38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C896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CC268C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3F7F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Ehrlichia eq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C025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17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28E0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Neotoma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ECAB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41FE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8D50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C4CFB7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998D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lone K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8688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62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01F9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Sigmodon hisp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90EC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85B6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7755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36A8BFF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8106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Ehrlichia equi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CAM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AD34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172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9298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B2A3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F315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564C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4208179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89EF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Ehrlichia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p. 'HGE agent' isolate CAHU-HG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6A9A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17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7D35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3E01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8954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3336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0323AF9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DCA8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Ehrlichia equi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CASOL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F929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17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81DE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0C9D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D090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091B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3DCE41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4FD7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GACT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C997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DQ088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970B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Sylvilagus florid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7353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1532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ECBC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F229D3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6384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 xml:space="preserve">isolate 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A601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U157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58A8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0490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DF9F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BD40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B62651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6EEB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ST-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1069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DQ779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6074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ervus ela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2DCE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1722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4C26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58BF9B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C4F3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9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7A52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C80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6CD0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lces al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3C6C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CB73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D73B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056827F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8701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Nf_DU1_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2326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F49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4446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Neotoma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1ED7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0400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53D2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4AF05A8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1C89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Nf_1603_H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8C92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F494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9D2E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Neotoma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BE94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196C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1EA2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7A6178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E5CD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Nf_1629_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B7AF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F49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A3D8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Neotoma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7AAC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E7CD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9008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98C892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08F3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Nf_1619_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4469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F49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40AF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Neotoma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6250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6B82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3CF1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67DBE16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6C1A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isolate Dog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F589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F49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6728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5289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330D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5E8A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3D2D6B8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415B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Ehrlichia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 xml:space="preserve">sp. 'HGE agent'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22F1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7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5CAA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BD96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F5C5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66A6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050125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3000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. J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4A1D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P006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0E59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54FD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5A1F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40C1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4BA2288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C5A7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. Do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840C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P00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AFF1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A0B6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4184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5307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7DDA02E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A1D2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Web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D7E5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U86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5B92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min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C372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C98E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39A0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61EE4C2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DF61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GV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7982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K341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5771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6CCE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EA29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F4B7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69AE8C0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C31B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14D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AE54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R092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AEBC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Sus scr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3E4F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4CAD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6DA3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09863A0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FDCB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313F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1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219D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6139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B44F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1131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554267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C6B1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44D2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1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1CE0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9C71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7DAC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0F64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936800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4203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56D7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12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48B7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791E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40DF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7F95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12B626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AC0E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6F30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12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6F5B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E407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B987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46CB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52A381E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ACC8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633D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12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F60D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24E7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87CC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7A07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834F91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AFC6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2609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1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1A61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E145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EAF0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DC1E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E25B75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49AF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Z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A6EC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W762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932E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Lepus europa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24A2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4185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63E0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2D99593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7F5B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16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AA7F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G67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AFFA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rocyon l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DAD3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AD5C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7C8A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546F25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0E68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ItalyIRH0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7B3F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03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EC65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BF4B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8B72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7FBE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1CD42A7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B699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DAC7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U86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EA52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1B08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E77E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A7D4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</w:t>
            </w:r>
          </w:p>
        </w:tc>
      </w:tr>
      <w:tr w:rsidR="00EC54FE" w:rsidRPr="00EC54FE" w14:paraId="6ED1F4C8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6ECB4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8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78989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785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0839F9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8F4F6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E62EE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A26A3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1EEFA24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881F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E840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78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BA2D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3B31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ADCD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6E94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7D71C94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1700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rod-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4C95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DCD6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EA3D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14A4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A418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3C68448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3FA8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D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E83A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28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E690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F073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5414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6B27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010ED6B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9168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30B9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78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FAC8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B156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1FAF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6E0E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14AC447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FC0F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rod-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A63B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0AB0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EF70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7913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A1A3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59846B3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A46B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train tick-EU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7C60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3E0F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9499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980C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EE28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5D7415B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3177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G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735C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28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7B49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7EAC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5EF8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2690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2D6B91D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22E6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BEBB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78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F408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A20A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287D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15A2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5D18C69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67D4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train tick-EU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20CE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4CAA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F94B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8990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3810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7908A9B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6CC9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A4 Gro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4B3B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22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F906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2C0B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8007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713A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13C46BD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4452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rod-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D90F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ECBC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CD47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0533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456D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7E8FE83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A887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rod-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1801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BC3C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37A5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8766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231D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19A8961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B71C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887F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78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573F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D8A2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A4E2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48FA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55408D1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3040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ECDF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22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18BD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FDAD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BCC2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4417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0A1CB40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22FF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train tick-EU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69A1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2B7F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7E3A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6748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17BF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1728BB7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448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Ehrlichia phagocytophila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#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92D5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383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E0A5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FCFC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2B7C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1D0E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18B9E5D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B790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rod-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EC40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2389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318E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0555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63C7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2F8FD32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234D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18D5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78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6DB3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3AD9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6962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B9C8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360B70F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3AA2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train tick-EU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2614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97CA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F4F6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5381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5D43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5D9F73C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8860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rod-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B528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ABD1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6163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E3E0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E5F6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574ABD3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A308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I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56A1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28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3B82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D0BE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FA02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FA0D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27D7666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A922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rod-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6609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15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5AE4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B664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0A51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931C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4DC47C9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03F6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E39C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N005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B407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4DF6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B923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618D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634BC4E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E64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DE13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N005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620B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22AF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6B30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DD11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3336C0D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EF3A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Italy59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5CD3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03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EB3E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7DD7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6E09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2BE9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74FADC9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08FA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ItalyIRH01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3150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031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AFCA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B21E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FA0B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5362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59BEA3C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E758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ItalyIRH01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0D8F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03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0A31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EADD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0A35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7395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776259D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EE55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Italy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0E35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03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F5FC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AE17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8493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E1C5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598C43B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DB9A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Italy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894E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03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4920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3983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38F9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82EE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5DC170F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E774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ST-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1E62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DQ77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77BF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AF6F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030F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3ADD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5ACF90B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8903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isolate S40 Gro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1AD4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C80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15D1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lces al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C8B6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CBEA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B6E3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6403100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E9AE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Italy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AAB5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U552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C5E1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222E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282A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B7FD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6F43BED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B931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Italy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7E24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U552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0ABB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850D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30FC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0B81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0CCC4A9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D58E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8A09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1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662D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A36E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93E9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31EA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48E0535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F6E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fric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AA02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X08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0019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ADC5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4F76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45B5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3F36330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43A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eri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EEC8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X08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3E95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C0F6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7462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BCD7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79AFA3A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FB95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Uncultured </w:t>
            </w: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p. clone Ip1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5B10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Q62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5D18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5174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A6E0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B288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6AD0F62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6363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Kh-395_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B32F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989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E72F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E1E2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80B5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72F5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4C10179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0EBB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Kh-434_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EF34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989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83FD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4F7E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78E5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BB01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69131A1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5A12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Irk-Ip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4D9F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366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BCA4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BD9E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4A55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84D8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47C4296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CF3B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Irk-Ip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DB97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366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2221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1B35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A60F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75C7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4239168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5809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isolate Kh-chipmunk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37D8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Q63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32E8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Tamias sibir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D01B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8331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D7A4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61E27EB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912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Irk-Ip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B79A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366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6399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BDB0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E638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DE12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50EB9EA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3F02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Kh-I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0A81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36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D3C5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1BCF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B1FE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3C86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39E5887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3913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Kh-Ip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7C00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366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FAC5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30B2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F9BB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6102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2D101BA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2470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Kh-Ip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CB28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366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A126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1C59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57A6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5D81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313BFCC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10CE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Kh-868_Ts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9388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98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ABD3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Tamias sibir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9612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04F1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7C56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2547BA2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CE5E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RUS/Nov14-1682-Ipr/I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DEFE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G18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8F78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C35D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9ECA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9301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06553FE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C458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RUS/Nov14-1768-I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5099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X98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DB7C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avlovsk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F2F0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CA13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1D49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6D5512D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170B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Nov-chipmunk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DD04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Q63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B3B2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Tamias sibir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95CF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FB3F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6D9F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34B6D9B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1168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Sv-Ip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A111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366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E3CF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52CD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50F0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EC6A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0FB2704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B296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Nov-Ip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0522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366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C4DB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DBA5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1C40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99A5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79CFF7A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AB6A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Omsk-373_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EE4F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N70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3851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5B2A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273D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32FD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16E97D3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C3DE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lone Omsk-vole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05D9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C58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2BE4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Myodes gla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95BD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42E1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978B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47856A0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68F2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Nov-Ip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EF75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366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4214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D2B4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2537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965D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45892BC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1AF3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Kh-Ip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AAF0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366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ABE7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persul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AE52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4F86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A8A5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389C5BE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14FC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strain AAIK2 Gr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E610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T22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C49C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podemus agr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7AFD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17C7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16F6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4426DE9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F56D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AAI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30B0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T22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A3F9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podemus agr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570A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E608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9C99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0538961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6776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AAI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EE8B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T192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2362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podemus agr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369A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9FC0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6347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778FEF0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30C2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Hongdo-1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5400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X21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637E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nippo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BF10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9D43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FDAF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07FC59C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29DD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lone KWDTA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E0BF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Q086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DA17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Haemaphysalis fla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7A4B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829C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76A7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76048B2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C2AF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KWDA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9F8A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M75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45F0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Hydropotes iner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F6DC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284D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006E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4F62404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A3CF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Yey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1B0C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LC334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70B4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9300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3AEE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A405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6E5A34E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8263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g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E66E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J677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E160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055F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F113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44A1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6D5A553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C941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D-SE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A91F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U51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EBFD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298C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B3BC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0C09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1CF3D5D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548A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>isolate S-DD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0DE6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U519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0BD9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5BE6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5E44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2A15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2F77A11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EF65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N6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D36A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X133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696B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0892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975A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275A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I</w:t>
            </w:r>
          </w:p>
        </w:tc>
      </w:tr>
      <w:tr w:rsidR="00EC54FE" w:rsidRPr="00EC54FE" w14:paraId="02AE6849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6BD60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ItalyIRH0174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FDDEB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0313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562A7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A6CC3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F68A9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30A17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V</w:t>
            </w:r>
          </w:p>
        </w:tc>
      </w:tr>
      <w:tr w:rsidR="00EC54FE" w:rsidRPr="00EC54FE" w14:paraId="61B7BEA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3722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tu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E9CB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X08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E9D3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1987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2555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08AC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V</w:t>
            </w:r>
          </w:p>
        </w:tc>
      </w:tr>
      <w:tr w:rsidR="00EC54FE" w:rsidRPr="00EC54FE" w14:paraId="1DE02FAA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1A749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5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F6E5B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OP5855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D6C3A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1C4C9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B2E07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595A0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V</w:t>
            </w:r>
          </w:p>
        </w:tc>
      </w:tr>
      <w:tr w:rsidR="00EC54FE" w:rsidRPr="00EC54FE" w14:paraId="2CEEB73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1542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7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6AD1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OP58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A4EE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1B2B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1ABD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A01A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V</w:t>
            </w:r>
          </w:p>
        </w:tc>
      </w:tr>
      <w:tr w:rsidR="00EC54FE" w:rsidRPr="00EC54FE" w14:paraId="4CE7523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6A3D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9906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OP58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4C86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A131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ACE6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DA4C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V</w:t>
            </w:r>
          </w:p>
        </w:tc>
      </w:tr>
      <w:tr w:rsidR="00EC54FE" w:rsidRPr="00EC54FE" w14:paraId="3277988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8EAD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6B13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OP585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98D2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8186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C48E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6D0D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V</w:t>
            </w:r>
          </w:p>
        </w:tc>
      </w:tr>
      <w:tr w:rsidR="00EC54FE" w:rsidRPr="00EC54FE" w14:paraId="4729263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388F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AA40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OP585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480A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78EA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7B72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9B53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V</w:t>
            </w:r>
          </w:p>
        </w:tc>
      </w:tr>
      <w:tr w:rsidR="00EC54FE" w:rsidRPr="00EC54FE" w14:paraId="234D6C0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AF64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3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6B86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OP585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DA44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5307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0D67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0648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V</w:t>
            </w:r>
          </w:p>
        </w:tc>
      </w:tr>
      <w:tr w:rsidR="00EC54FE" w:rsidRPr="00EC54FE" w14:paraId="14A0B4E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6326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2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8FF9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OP585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26A6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982F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2B78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819C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V</w:t>
            </w:r>
          </w:p>
        </w:tc>
      </w:tr>
      <w:tr w:rsidR="00EC54FE" w:rsidRPr="00EC54FE" w14:paraId="3CDAABA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8560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8858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OP585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6379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0AA7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8CA6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8F70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V</w:t>
            </w:r>
          </w:p>
        </w:tc>
      </w:tr>
      <w:tr w:rsidR="00EC54FE" w:rsidRPr="00EC54FE" w14:paraId="617F9AE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F2A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1AC3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OP585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9632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Pudu p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D6B1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32E4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3EFB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V</w:t>
            </w:r>
          </w:p>
        </w:tc>
      </w:tr>
      <w:tr w:rsidR="00EC54FE" w:rsidRPr="00EC54FE" w14:paraId="1537B49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6EAA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42AB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OP58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7444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378E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18A8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C7D1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V</w:t>
            </w:r>
          </w:p>
        </w:tc>
      </w:tr>
      <w:tr w:rsidR="00EC54FE" w:rsidRPr="00EC54FE" w14:paraId="0AEF112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811E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26C0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OP585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653F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F9F9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9550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058E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V</w:t>
            </w:r>
          </w:p>
        </w:tc>
      </w:tr>
      <w:tr w:rsidR="00EC54FE" w:rsidRPr="00EC54FE" w14:paraId="5D9D83D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0D17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1929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OP585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146B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33D4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3130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ECB6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V</w:t>
            </w:r>
          </w:p>
        </w:tc>
      </w:tr>
      <w:tr w:rsidR="00EC54FE" w:rsidRPr="00EC54FE" w14:paraId="7382546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D8622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val="en-US" w:eastAsia="es-CL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lang w:val="en-US" w:eastAsia="es-CL"/>
              </w:rPr>
              <w:t xml:space="preserve"> strain Patagonia IS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3ADDE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OP585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5F5EC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stile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C2CD4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4B163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9FC62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V</w:t>
            </w:r>
          </w:p>
        </w:tc>
      </w:tr>
      <w:tr w:rsidR="00EC54FE" w:rsidRPr="00EC54FE" w14:paraId="49D0605D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9EE06FB" w14:textId="77777777" w:rsidR="00F97ACF" w:rsidRPr="00EC54FE" w:rsidRDefault="0075523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UY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UY"/>
              </w:rPr>
              <w:t>Anaplasma</w:t>
            </w:r>
            <w:r w:rsidRPr="00EC54FE">
              <w:rPr>
                <w:rFonts w:ascii="Times New Roman" w:eastAsia="Times New Roman" w:hAnsi="Times New Roman" w:cs="Times New Roman"/>
                <w:b/>
                <w:bCs/>
                <w:lang w:eastAsia="es-UY"/>
              </w:rPr>
              <w:t xml:space="preserve"> </w:t>
            </w:r>
            <w:r w:rsidRPr="00EC54F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UY"/>
              </w:rPr>
              <w:t>phagocytophilum</w:t>
            </w:r>
            <w:r w:rsidRPr="00EC54FE">
              <w:rPr>
                <w:rFonts w:ascii="Times New Roman" w:eastAsia="Times New Roman" w:hAnsi="Times New Roman" w:cs="Times New Roman"/>
                <w:b/>
                <w:bCs/>
                <w:lang w:eastAsia="es-UY"/>
              </w:rPr>
              <w:t xml:space="preserve"> strain Uruguay_S23IpN2_CUE</w:t>
            </w:r>
            <w:r w:rsidRPr="00EC54F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UY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B8EB14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/>
                <w:b/>
                <w:bCs/>
                <w:lang w:val="en-US" w:eastAsia="es-CL"/>
              </w:rPr>
              <w:t>PX3946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C3513A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EC54FE">
              <w:rPr>
                <w:rFonts w:ascii="Times New Roman" w:eastAsia="Times New Roman" w:hAnsi="Times New Roman"/>
                <w:b/>
                <w:bCs/>
                <w:i/>
                <w:iCs/>
                <w:lang w:val="en-US" w:eastAsia="es-CL"/>
              </w:rPr>
              <w:t>Ixodes fusci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B3F62C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Urugu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9BE45B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3853F0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VI</w:t>
            </w:r>
          </w:p>
        </w:tc>
      </w:tr>
      <w:tr w:rsidR="00EC54FE" w:rsidRPr="00EC54FE" w14:paraId="3A830880" w14:textId="77777777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5A0DA1AE" w14:textId="77777777" w:rsidR="00F97ACF" w:rsidRPr="00EC54FE" w:rsidRDefault="0075523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UY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UY"/>
              </w:rPr>
              <w:t>Anaplasma phagocytophilum</w:t>
            </w:r>
            <w:r w:rsidRPr="00EC54FE">
              <w:rPr>
                <w:rFonts w:ascii="Times New Roman" w:eastAsia="Times New Roman" w:hAnsi="Times New Roman" w:cs="Times New Roman"/>
                <w:b/>
                <w:bCs/>
                <w:lang w:eastAsia="es-UY"/>
              </w:rPr>
              <w:t xml:space="preserve"> strain Uruguay_S32IpN14_CUE</w:t>
            </w:r>
            <w:r w:rsidRPr="00EC54F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UY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bottom"/>
          </w:tcPr>
          <w:p w14:paraId="58007E8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/>
                <w:b/>
                <w:bCs/>
                <w:lang w:val="en-US" w:eastAsia="es-CL"/>
              </w:rPr>
              <w:t>PX39461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bottom"/>
          </w:tcPr>
          <w:p w14:paraId="2602031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EC54FE">
              <w:rPr>
                <w:rFonts w:ascii="Times New Roman" w:eastAsia="Times New Roman" w:hAnsi="Times New Roman"/>
                <w:b/>
                <w:bCs/>
                <w:i/>
                <w:iCs/>
                <w:lang w:val="en-US" w:eastAsia="es-CL"/>
              </w:rPr>
              <w:t>Ixodes fuscipe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bottom"/>
          </w:tcPr>
          <w:p w14:paraId="363D563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Uruguay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bottom"/>
          </w:tcPr>
          <w:p w14:paraId="6A21FD3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bottom"/>
          </w:tcPr>
          <w:p w14:paraId="34FBCA0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VI</w:t>
            </w:r>
          </w:p>
        </w:tc>
      </w:tr>
      <w:tr w:rsidR="00EC54FE" w:rsidRPr="00EC54FE" w14:paraId="06F64A49" w14:textId="77777777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noWrap/>
            <w:vAlign w:val="center"/>
          </w:tcPr>
          <w:p w14:paraId="4FE9DDAE" w14:textId="77777777" w:rsidR="00F97ACF" w:rsidRPr="00EC54FE" w:rsidRDefault="0075523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UY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UY"/>
              </w:rPr>
              <w:t>Anaplasma</w:t>
            </w:r>
            <w:r w:rsidRPr="00EC54FE">
              <w:rPr>
                <w:rFonts w:ascii="Times New Roman" w:eastAsia="Times New Roman" w:hAnsi="Times New Roman" w:cs="Times New Roman"/>
                <w:b/>
                <w:bCs/>
                <w:lang w:eastAsia="es-UY"/>
              </w:rPr>
              <w:t xml:space="preserve"> </w:t>
            </w:r>
            <w:r w:rsidRPr="00EC54F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UY"/>
              </w:rPr>
              <w:t>phagocytophilum</w:t>
            </w:r>
            <w:r w:rsidRPr="00EC54FE">
              <w:rPr>
                <w:rFonts w:ascii="Times New Roman" w:eastAsia="Times New Roman" w:hAnsi="Times New Roman" w:cs="Times New Roman"/>
                <w:b/>
                <w:bCs/>
                <w:lang w:eastAsia="es-UY"/>
              </w:rPr>
              <w:t xml:space="preserve"> strain Uruguay_S27IpN5_LUN</w:t>
            </w:r>
            <w:r w:rsidRPr="00EC54F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UY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bottom"/>
          </w:tcPr>
          <w:p w14:paraId="59EA4B7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/>
                <w:b/>
                <w:bCs/>
                <w:lang w:val="en-US" w:eastAsia="es-CL"/>
              </w:rPr>
              <w:t>PX39461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bottom"/>
          </w:tcPr>
          <w:p w14:paraId="0C5E7D6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EC54FE">
              <w:rPr>
                <w:rFonts w:ascii="Times New Roman" w:eastAsia="Times New Roman" w:hAnsi="Times New Roman"/>
                <w:b/>
                <w:bCs/>
                <w:i/>
                <w:iCs/>
                <w:lang w:val="en-US" w:eastAsia="es-CL"/>
              </w:rPr>
              <w:t>Ixodes fuscipe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bottom"/>
          </w:tcPr>
          <w:p w14:paraId="1FFDE2D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Uruguay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bottom"/>
          </w:tcPr>
          <w:p w14:paraId="69F30BD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bottom"/>
          </w:tcPr>
          <w:p w14:paraId="2C1A45D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VI</w:t>
            </w:r>
          </w:p>
        </w:tc>
      </w:tr>
      <w:tr w:rsidR="00EC54FE" w:rsidRPr="00EC54FE" w14:paraId="0E5BAA18" w14:textId="77777777">
        <w:trPr>
          <w:trHeight w:val="2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8C8BB1" w14:textId="77777777" w:rsidR="00F97ACF" w:rsidRPr="00EC54FE" w:rsidRDefault="0075523C">
            <w:pPr>
              <w:rPr>
                <w:rFonts w:ascii="Times New Roman" w:eastAsia="Times New Roman" w:hAnsi="Times New Roman" w:cs="Times New Roman"/>
                <w:b/>
                <w:bCs/>
                <w:lang w:eastAsia="es-UY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UY"/>
              </w:rPr>
              <w:t>Anaplasma</w:t>
            </w:r>
            <w:r w:rsidRPr="00EC54FE">
              <w:rPr>
                <w:rFonts w:ascii="Times New Roman" w:eastAsia="Times New Roman" w:hAnsi="Times New Roman" w:cs="Times New Roman"/>
                <w:b/>
                <w:bCs/>
                <w:lang w:eastAsia="es-UY"/>
              </w:rPr>
              <w:t xml:space="preserve"> </w:t>
            </w:r>
            <w:r w:rsidRPr="00EC54F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UY"/>
              </w:rPr>
              <w:t>phagocytophilum</w:t>
            </w:r>
            <w:r w:rsidRPr="00EC54FE">
              <w:rPr>
                <w:rFonts w:ascii="Times New Roman" w:eastAsia="Times New Roman" w:hAnsi="Times New Roman" w:cs="Times New Roman"/>
                <w:b/>
                <w:bCs/>
                <w:lang w:eastAsia="es-UY"/>
              </w:rPr>
              <w:t xml:space="preserve"> strain Uruguay_S28IpN13_LU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D7CF7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/>
                <w:b/>
                <w:bCs/>
                <w:lang w:val="en-US" w:eastAsia="es-CL"/>
              </w:rPr>
              <w:t>PX3946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3F74C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es-CL"/>
              </w:rPr>
            </w:pPr>
            <w:r w:rsidRPr="00EC54FE">
              <w:rPr>
                <w:rFonts w:ascii="Times New Roman" w:eastAsia="Times New Roman" w:hAnsi="Times New Roman"/>
                <w:b/>
                <w:bCs/>
                <w:i/>
                <w:iCs/>
                <w:lang w:val="en-US" w:eastAsia="es-CL"/>
              </w:rPr>
              <w:t>Ixodes fuscip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6FE11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Urugu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1A1CC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CF8CD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</w:pPr>
            <w:r w:rsidRPr="00EC54FE">
              <w:rPr>
                <w:rFonts w:ascii="Times New Roman" w:eastAsia="Times New Roman" w:hAnsi="Times New Roman" w:cs="Times New Roman"/>
                <w:b/>
                <w:bCs/>
                <w:lang w:val="en-US" w:eastAsia="es-CL"/>
              </w:rPr>
              <w:t>VI</w:t>
            </w:r>
          </w:p>
        </w:tc>
      </w:tr>
      <w:tr w:rsidR="00EC54FE" w:rsidRPr="00EC54FE" w14:paraId="6D2155F3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9909D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Anaplasma phagocytophil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1BAD5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Y2790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D59E7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Go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2D66D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lban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CE384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nassig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51687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nassigned</w:t>
            </w:r>
          </w:p>
        </w:tc>
      </w:tr>
      <w:tr w:rsidR="00EC54FE" w:rsidRPr="00EC54FE" w14:paraId="735CEFF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B386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77HNI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E805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83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E255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AE94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4E40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C84B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nassigned</w:t>
            </w:r>
          </w:p>
        </w:tc>
      </w:tr>
      <w:tr w:rsidR="00EC54FE" w:rsidRPr="00EC54FE" w14:paraId="5EBA278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DF3F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5NBZI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5886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F38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D9A7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Ixodes ric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B03D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0508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E7F6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nassigned</w:t>
            </w:r>
          </w:p>
        </w:tc>
      </w:tr>
      <w:tr w:rsidR="00EC54FE" w:rsidRPr="00EC54FE" w14:paraId="70A682A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C086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hagocytophil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AB8B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U157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C72B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Capreolus capre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A699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2ABA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F72D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nassigned</w:t>
            </w:r>
          </w:p>
        </w:tc>
      </w:tr>
      <w:tr w:rsidR="00EC54FE" w:rsidRPr="00EC54FE" w14:paraId="4EB7AC8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EBF2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latys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8BC8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EU516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61E39" w14:textId="77777777" w:rsidR="00F97ACF" w:rsidRPr="00EC54FE" w:rsidRDefault="00F97AC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268F8" w14:textId="77777777" w:rsidR="00F97ACF" w:rsidRPr="00EC54FE" w:rsidRDefault="00F97AC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1BA1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D404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</w:tr>
      <w:tr w:rsidR="00EC54FE" w:rsidRPr="00EC54FE" w14:paraId="73E8261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35F1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platys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WHBMXZ-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39BD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X987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7B9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Boophilus micro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48DC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F907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5ED2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</w:tr>
      <w:tr w:rsidR="00EC54FE" w:rsidRPr="00EC54FE" w14:paraId="0489EF2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B403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odocoilei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UMUM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B467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JX876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A02F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Odocoileus 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09420" w14:textId="77777777" w:rsidR="00F97ACF" w:rsidRPr="00EC54FE" w:rsidRDefault="00F97AC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F53A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9518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</w:tr>
      <w:tr w:rsidR="00EC54FE" w:rsidRPr="00EC54FE" w14:paraId="4A936CD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7903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marginale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CNP_97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475E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Y305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C1CA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Syncerus caf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3DE3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038D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0B88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</w:tr>
      <w:tr w:rsidR="00EC54FE" w:rsidRPr="00EC54FE" w14:paraId="2986F45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E8C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marginale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AEP_1007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97D2E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Y305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4017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Syncerus caf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9DF9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3932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0025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</w:tr>
      <w:tr w:rsidR="00EC54FE" w:rsidRPr="00EC54FE" w14:paraId="6698D48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95A1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centrale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Ac1_Ug_Ktd_2013_KR5_30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1268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Y52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0CA09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39AC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69B0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5BB8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</w:tr>
      <w:tr w:rsidR="00EC54FE" w:rsidRPr="00EC54FE" w14:paraId="662373C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F3E9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ovis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O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16CD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AF44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863B8" w14:textId="77777777" w:rsidR="00F97ACF" w:rsidRPr="00EC54FE" w:rsidRDefault="00F97AC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662D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B63A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B777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</w:tr>
      <w:tr w:rsidR="00EC54FE" w:rsidRPr="00EC54FE" w14:paraId="5D354EE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DD88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ovis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7E20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FJ46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7B2B7" w14:textId="77777777" w:rsidR="00F97ACF" w:rsidRPr="00EC54FE" w:rsidRDefault="00F97AC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FCD7B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AA79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C701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</w:tr>
      <w:tr w:rsidR="00EC54FE" w:rsidRPr="00EC54FE" w14:paraId="15FF506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14D0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capra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HLJ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6216C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KM206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D186D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F18E3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AB014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1D39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</w:tr>
      <w:tr w:rsidR="00EC54FE" w:rsidRPr="00EC54FE" w14:paraId="7021315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B4AEA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Anaplasma capra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solate Hstaji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5DD41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MZ222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5F656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>Equus hemionus ona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7EE2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713E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322F8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</w:tr>
      <w:tr w:rsidR="00F97ACF" w:rsidRPr="00EC54FE" w14:paraId="70B99D2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6F1872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i/>
                <w:iCs/>
                <w:lang w:eastAsia="es-CL"/>
              </w:rPr>
              <w:t xml:space="preserve">Ehrlichia ruminantium </w:t>
            </w: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train Kum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09A3A7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DQ647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D8407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2F014F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51FDE0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8573D5" w14:textId="77777777" w:rsidR="00F97ACF" w:rsidRPr="00EC54FE" w:rsidRDefault="0075523C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s-CL"/>
              </w:rPr>
            </w:pPr>
            <w:r w:rsidRPr="00EC54FE">
              <w:rPr>
                <w:rFonts w:ascii="Times New Roman" w:eastAsia="Times New Roman" w:hAnsi="Times New Roman" w:cs="Times New Roman"/>
                <w:lang w:eastAsia="es-CL"/>
              </w:rPr>
              <w:t>Not applicable</w:t>
            </w:r>
          </w:p>
        </w:tc>
      </w:tr>
    </w:tbl>
    <w:p w14:paraId="1BCEB4CA" w14:textId="77777777" w:rsidR="00F97ACF" w:rsidRPr="00EC54FE" w:rsidRDefault="00F97AC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3FA7821" w14:textId="77777777" w:rsidR="00F97ACF" w:rsidRPr="00EC54FE" w:rsidRDefault="00F97ACF"/>
    <w:sectPr w:rsidR="00F97ACF" w:rsidRPr="00EC54FE" w:rsidSect="00EC54FE">
      <w:pgSz w:w="16840" w:h="11907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88F1D2" w14:textId="77777777" w:rsidR="00F97ACF" w:rsidRDefault="0075523C">
      <w:pPr>
        <w:spacing w:line="240" w:lineRule="auto"/>
      </w:pPr>
      <w:r>
        <w:separator/>
      </w:r>
    </w:p>
  </w:endnote>
  <w:endnote w:type="continuationSeparator" w:id="0">
    <w:p w14:paraId="20B7D966" w14:textId="77777777" w:rsidR="00F97ACF" w:rsidRDefault="007552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3871D0" w14:textId="77777777" w:rsidR="00F97ACF" w:rsidRDefault="0075523C">
      <w:pPr>
        <w:spacing w:after="0"/>
      </w:pPr>
      <w:r>
        <w:separator/>
      </w:r>
    </w:p>
  </w:footnote>
  <w:footnote w:type="continuationSeparator" w:id="0">
    <w:p w14:paraId="1148DCA0" w14:textId="77777777" w:rsidR="00F97ACF" w:rsidRDefault="0075523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80A"/>
    <w:rsid w:val="000009E0"/>
    <w:rsid w:val="0004589D"/>
    <w:rsid w:val="000B6279"/>
    <w:rsid w:val="00121937"/>
    <w:rsid w:val="00194061"/>
    <w:rsid w:val="004428AF"/>
    <w:rsid w:val="0075523C"/>
    <w:rsid w:val="00844A90"/>
    <w:rsid w:val="00B47A0D"/>
    <w:rsid w:val="00D97C71"/>
    <w:rsid w:val="00DB580A"/>
    <w:rsid w:val="00E80C1C"/>
    <w:rsid w:val="00EC54FE"/>
    <w:rsid w:val="00F97ACF"/>
    <w:rsid w:val="192B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13BE3"/>
  <w15:docId w15:val="{9AFAB298-BE43-454F-8D22-2BA5B46C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s-UY" w:eastAsia="es-UY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s-CL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imes New Roman" w:eastAsia="Calibri" w:hAnsi="Times New Roman" w:cs="Times New Roman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rPr>
      <w:rFonts w:ascii="Calibri" w:eastAsia="Calibri" w:hAnsi="Calibri" w:cs="Calibri"/>
      <w:sz w:val="22"/>
      <w:szCs w:val="22"/>
      <w:lang w:val="en-US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nfasisintenso1">
    <w:name w:val="Énfasis intenso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Referenciaintensa1">
    <w:name w:val="Referencia intensa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customStyle="1" w:styleId="msonormal0">
    <w:name w:val="msonormal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font5">
    <w:name w:val="font5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lang w:eastAsia="es-CL"/>
    </w:rPr>
  </w:style>
  <w:style w:type="paragraph" w:customStyle="1" w:styleId="font6">
    <w:name w:val="font6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s-CL"/>
    </w:rPr>
  </w:style>
  <w:style w:type="paragraph" w:customStyle="1" w:styleId="font7">
    <w:name w:val="font7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es-CL"/>
    </w:rPr>
  </w:style>
  <w:style w:type="paragraph" w:customStyle="1" w:styleId="font8">
    <w:name w:val="font8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222222"/>
      <w:lang w:eastAsia="es-CL"/>
    </w:rPr>
  </w:style>
  <w:style w:type="paragraph" w:customStyle="1" w:styleId="xl63">
    <w:name w:val="xl63"/>
    <w:basedOn w:val="Normal"/>
    <w:qFormat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4">
    <w:name w:val="xl64"/>
    <w:basedOn w:val="Normal"/>
    <w:qFormat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s-CL"/>
    </w:rPr>
  </w:style>
  <w:style w:type="paragraph" w:customStyle="1" w:styleId="xl65">
    <w:name w:val="xl65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CL"/>
    </w:rPr>
  </w:style>
  <w:style w:type="paragraph" w:customStyle="1" w:styleId="xl66">
    <w:name w:val="xl66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7">
    <w:name w:val="xl67"/>
    <w:basedOn w:val="Normal"/>
    <w:qFormat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68">
    <w:name w:val="xl68"/>
    <w:basedOn w:val="Normal"/>
    <w:qFormat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CL"/>
    </w:rPr>
  </w:style>
  <w:style w:type="paragraph" w:customStyle="1" w:styleId="xl69">
    <w:name w:val="xl69"/>
    <w:basedOn w:val="Normal"/>
    <w:qFormat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CL"/>
    </w:rPr>
  </w:style>
  <w:style w:type="paragraph" w:customStyle="1" w:styleId="xl70">
    <w:name w:val="xl70"/>
    <w:basedOn w:val="Normal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1">
    <w:name w:val="xl71"/>
    <w:basedOn w:val="Normal"/>
    <w:qFormat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2">
    <w:name w:val="xl72"/>
    <w:basedOn w:val="Normal"/>
    <w:qFormat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73">
    <w:name w:val="xl73"/>
    <w:basedOn w:val="Normal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4">
    <w:name w:val="xl74"/>
    <w:basedOn w:val="Normal"/>
    <w:qFormat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5">
    <w:name w:val="xl75"/>
    <w:basedOn w:val="Normal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76">
    <w:name w:val="xl76"/>
    <w:basedOn w:val="Normal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77">
    <w:name w:val="xl77"/>
    <w:basedOn w:val="Normal"/>
    <w:qFormat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78">
    <w:name w:val="xl78"/>
    <w:basedOn w:val="Normal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CL"/>
    </w:rPr>
  </w:style>
  <w:style w:type="paragraph" w:customStyle="1" w:styleId="xl79">
    <w:name w:val="xl79"/>
    <w:basedOn w:val="Normal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CL"/>
    </w:rPr>
  </w:style>
  <w:style w:type="paragraph" w:customStyle="1" w:styleId="xl80">
    <w:name w:val="xl80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C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Calibri" w:hAnsi="Times New Roman" w:cs="Times New Roman"/>
      <w:kern w:val="0"/>
      <w:sz w:val="18"/>
      <w:szCs w:val="18"/>
      <w:lang w:val="en-US"/>
      <w14:ligatures w14:val="none"/>
    </w:rPr>
  </w:style>
  <w:style w:type="paragraph" w:customStyle="1" w:styleId="Revisin1">
    <w:name w:val="Revisión1"/>
    <w:hidden/>
    <w:uiPriority w:val="99"/>
    <w:semiHidden/>
    <w:qFormat/>
    <w:rPr>
      <w:rFonts w:ascii="Calibri" w:eastAsia="Calibri" w:hAnsi="Calibri" w:cs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2</Words>
  <Characters>15863</Characters>
  <Application>Microsoft Office Word</Application>
  <DocSecurity>0</DocSecurity>
  <Lines>132</Lines>
  <Paragraphs>37</Paragraphs>
  <ScaleCrop>false</ScaleCrop>
  <Company/>
  <LinksUpToDate>false</LinksUpToDate>
  <CharactersWithSpaces>18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Said Thomas Sanchez</dc:creator>
  <cp:lastModifiedBy>Revathi   Thangaraj</cp:lastModifiedBy>
  <cp:revision>5</cp:revision>
  <dcterms:created xsi:type="dcterms:W3CDTF">2025-10-02T13:12:00Z</dcterms:created>
  <dcterms:modified xsi:type="dcterms:W3CDTF">2025-12-23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2556</vt:lpwstr>
  </property>
  <property fmtid="{D5CDD505-2E9C-101B-9397-08002B2CF9AE}" pid="3" name="ICV">
    <vt:lpwstr>2541F7E6313A4CF6A518B2E21BBDD125_12</vt:lpwstr>
  </property>
</Properties>
</file>